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121" w:rsidRPr="00F84C7E" w:rsidRDefault="00FD75C0" w:rsidP="00F84C7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Appendix</w:t>
      </w:r>
      <w:r w:rsidR="00777BD5" w:rsidRPr="00F84C7E">
        <w:rPr>
          <w:rFonts w:ascii="Times New Roman" w:hAnsi="Times New Roman" w:cs="Times New Roman"/>
          <w:sz w:val="24"/>
          <w:szCs w:val="24"/>
        </w:rPr>
        <w:t>: Molecular markers analyzed</w:t>
      </w:r>
      <w:r w:rsidR="00794250" w:rsidRPr="00F84C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nly </w:t>
      </w:r>
      <w:r w:rsidR="00794250" w:rsidRPr="00F84C7E">
        <w:rPr>
          <w:rFonts w:ascii="Times New Roman" w:hAnsi="Times New Roman" w:cs="Times New Roman"/>
          <w:sz w:val="24"/>
          <w:szCs w:val="24"/>
        </w:rPr>
        <w:t>onc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94250" w:rsidRPr="00F84C7E" w:rsidRDefault="00794250" w:rsidP="00F84C7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2538"/>
        <w:gridCol w:w="1902"/>
        <w:gridCol w:w="1788"/>
        <w:gridCol w:w="2610"/>
        <w:gridCol w:w="990"/>
      </w:tblGrid>
      <w:tr w:rsidR="00794250" w:rsidRPr="00F84C7E" w:rsidTr="00B66A4F">
        <w:tc>
          <w:tcPr>
            <w:tcW w:w="2538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Molecular markers</w:t>
            </w:r>
          </w:p>
        </w:tc>
        <w:tc>
          <w:tcPr>
            <w:tcW w:w="1902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nalysed material</w:t>
            </w:r>
          </w:p>
        </w:tc>
        <w:tc>
          <w:tcPr>
            <w:tcW w:w="1788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ampling technique</w:t>
            </w:r>
          </w:p>
        </w:tc>
        <w:tc>
          <w:tcPr>
            <w:tcW w:w="2610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Method of analysis</w:t>
            </w:r>
          </w:p>
        </w:tc>
        <w:tc>
          <w:tcPr>
            <w:tcW w:w="990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</w:tr>
      <w:tr w:rsidR="00794250" w:rsidRPr="00F84C7E" w:rsidTr="00B66A4F">
        <w:tc>
          <w:tcPr>
            <w:tcW w:w="2538" w:type="dxa"/>
          </w:tcPr>
          <w:p w:rsidR="00777BD5" w:rsidRPr="00F84C7E" w:rsidRDefault="00777BD5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luminium level in the epidermis and dermi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2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pidermis and dermis</w:t>
            </w:r>
          </w:p>
        </w:tc>
        <w:tc>
          <w:tcPr>
            <w:tcW w:w="1788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eparation of the epidermis from the dermis</w:t>
            </w:r>
          </w:p>
        </w:tc>
        <w:tc>
          <w:tcPr>
            <w:tcW w:w="2610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tomic absorption spectrophotometry</w:t>
            </w:r>
          </w:p>
        </w:tc>
        <w:tc>
          <w:tcPr>
            <w:tcW w:w="990" w:type="dxa"/>
          </w:tcPr>
          <w:p w:rsidR="00777BD5" w:rsidRPr="00F84C7E" w:rsidRDefault="00777BD5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794250" w:rsidRPr="00F84C7E" w:rsidTr="00B66A4F">
        <w:tc>
          <w:tcPr>
            <w:tcW w:w="2538" w:type="dxa"/>
          </w:tcPr>
          <w:p w:rsidR="00777BD5" w:rsidRPr="00F84C7E" w:rsidRDefault="00DE3A24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aturated free fatty acid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777BD5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777BD5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777BD5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Liquid chromatography mass</w:t>
            </w:r>
            <w:r w:rsidR="00DE3A24"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 spectrometry</w:t>
            </w:r>
          </w:p>
        </w:tc>
        <w:tc>
          <w:tcPr>
            <w:tcW w:w="990" w:type="dxa"/>
          </w:tcPr>
          <w:p w:rsidR="00777BD5" w:rsidRPr="00F84C7E" w:rsidRDefault="00DE3A24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Hydroxy free fatty acid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</w:p>
        </w:tc>
        <w:tc>
          <w:tcPr>
            <w:tcW w:w="990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saturated free fatty acid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</w:p>
        </w:tc>
        <w:tc>
          <w:tcPr>
            <w:tcW w:w="990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eramide (AdS)</w:t>
            </w:r>
            <w:r w:rsidRPr="00F84C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</w:p>
        </w:tc>
        <w:tc>
          <w:tcPr>
            <w:tcW w:w="990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eramide (EOdS)</w:t>
            </w:r>
            <w:r w:rsidRPr="00F84C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Liquid chromatography mass spectrometry</w:t>
            </w:r>
          </w:p>
        </w:tc>
        <w:tc>
          <w:tcPr>
            <w:tcW w:w="990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eramide (EOP)</w:t>
            </w:r>
            <w:r w:rsidRPr="00F84C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chromatography mass </w:t>
            </w:r>
            <w:r w:rsidR="001A04F0" w:rsidRPr="00F84C7E">
              <w:rPr>
                <w:rFonts w:ascii="Times New Roman" w:hAnsi="Times New Roman" w:cs="Times New Roman"/>
                <w:sz w:val="24"/>
                <w:szCs w:val="24"/>
              </w:rPr>
              <w:t>spectrometry</w:t>
            </w:r>
          </w:p>
        </w:tc>
        <w:tc>
          <w:tcPr>
            <w:tcW w:w="990" w:type="dxa"/>
          </w:tcPr>
          <w:p w:rsidR="001A04F0" w:rsidRPr="00F84C7E" w:rsidRDefault="001A04F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1A04F0" w:rsidRPr="00F84C7E" w:rsidTr="00B66A4F">
        <w:tc>
          <w:tcPr>
            <w:tcW w:w="2538" w:type="dxa"/>
          </w:tcPr>
          <w:p w:rsidR="001A04F0" w:rsidRPr="00F84C7E" w:rsidRDefault="001A04F0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Hydroceramide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28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ipping with cyanoacrylate resin</w:t>
            </w:r>
          </w:p>
        </w:tc>
        <w:tc>
          <w:tcPr>
            <w:tcW w:w="2610" w:type="dxa"/>
          </w:tcPr>
          <w:p w:rsidR="001A04F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hin layer chromatography</w:t>
            </w:r>
          </w:p>
        </w:tc>
        <w:tc>
          <w:tcPr>
            <w:tcW w:w="990" w:type="dxa"/>
          </w:tcPr>
          <w:p w:rsidR="001A04F0" w:rsidRPr="00F84C7E" w:rsidRDefault="003155A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B42DF" w:rsidRPr="00F84C7E" w:rsidTr="00B66A4F">
        <w:tc>
          <w:tcPr>
            <w:tcW w:w="2538" w:type="dxa"/>
          </w:tcPr>
          <w:p w:rsidR="00EB42DF" w:rsidRPr="00F84C7E" w:rsidRDefault="00EB42D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Wax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28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EB42DF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EB42DF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ipping with cyanoacrylate resin</w:t>
            </w:r>
          </w:p>
        </w:tc>
        <w:tc>
          <w:tcPr>
            <w:tcW w:w="2610" w:type="dxa"/>
          </w:tcPr>
          <w:p w:rsidR="00EB42DF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hin layer chromatography</w:t>
            </w:r>
          </w:p>
        </w:tc>
        <w:tc>
          <w:tcPr>
            <w:tcW w:w="990" w:type="dxa"/>
          </w:tcPr>
          <w:p w:rsidR="00EB42DF" w:rsidRPr="00F84C7E" w:rsidRDefault="00EB42D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D7F9A" w:rsidRPr="00F84C7E" w:rsidTr="00B66A4F">
        <w:tc>
          <w:tcPr>
            <w:tcW w:w="2538" w:type="dxa"/>
          </w:tcPr>
          <w:p w:rsidR="002D7F9A" w:rsidRPr="00F84C7E" w:rsidRDefault="002D7F9A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Desmoglein 1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2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2D7F9A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2D7F9A" w:rsidRPr="00F84C7E" w:rsidRDefault="002D7F9A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Varnish stripping</w:t>
            </w:r>
          </w:p>
        </w:tc>
        <w:tc>
          <w:tcPr>
            <w:tcW w:w="2610" w:type="dxa"/>
          </w:tcPr>
          <w:p w:rsidR="002D7F9A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DS-page, western blotting</w:t>
            </w:r>
          </w:p>
        </w:tc>
        <w:tc>
          <w:tcPr>
            <w:tcW w:w="990" w:type="dxa"/>
          </w:tcPr>
          <w:p w:rsidR="002D7F9A" w:rsidRPr="00F84C7E" w:rsidRDefault="002D7F9A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D7F9A" w:rsidRPr="00F84C7E" w:rsidTr="00B66A4F">
        <w:tc>
          <w:tcPr>
            <w:tcW w:w="2538" w:type="dxa"/>
          </w:tcPr>
          <w:p w:rsidR="002D7F9A" w:rsidRPr="00F84C7E" w:rsidRDefault="002D7F9A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Plakoglobin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2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2D7F9A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2D7F9A" w:rsidRPr="00F84C7E" w:rsidRDefault="002D7F9A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Varnish stripping</w:t>
            </w:r>
          </w:p>
        </w:tc>
        <w:tc>
          <w:tcPr>
            <w:tcW w:w="2610" w:type="dxa"/>
          </w:tcPr>
          <w:p w:rsidR="002D7F9A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DS-page, western blotting</w:t>
            </w:r>
          </w:p>
        </w:tc>
        <w:tc>
          <w:tcPr>
            <w:tcW w:w="990" w:type="dxa"/>
          </w:tcPr>
          <w:p w:rsidR="002D7F9A" w:rsidRPr="00F84C7E" w:rsidRDefault="002D7F9A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801C8" w:rsidRPr="00F84C7E" w:rsidTr="00B66A4F">
        <w:tc>
          <w:tcPr>
            <w:tcW w:w="2538" w:type="dxa"/>
          </w:tcPr>
          <w:p w:rsidR="006801C8" w:rsidRPr="00F84C7E" w:rsidRDefault="006801C8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N(6)-carboxymethyl-lysine activity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2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6801C8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yanoacrylate skin surface stripping</w:t>
            </w:r>
          </w:p>
        </w:tc>
        <w:tc>
          <w:tcPr>
            <w:tcW w:w="261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nzyme-linked immunosorbent assays</w:t>
            </w:r>
          </w:p>
        </w:tc>
        <w:tc>
          <w:tcPr>
            <w:tcW w:w="99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6801C8" w:rsidRPr="00F84C7E" w:rsidTr="00B66A4F">
        <w:tc>
          <w:tcPr>
            <w:tcW w:w="2538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Interleukin-1α activity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2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6801C8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yanoacrylate skin surface stripping</w:t>
            </w:r>
          </w:p>
        </w:tc>
        <w:tc>
          <w:tcPr>
            <w:tcW w:w="261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nzyme-linked immunosorbent assays</w:t>
            </w:r>
          </w:p>
        </w:tc>
        <w:tc>
          <w:tcPr>
            <w:tcW w:w="99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6801C8" w:rsidRPr="00F84C7E" w:rsidTr="00B66A4F">
        <w:tc>
          <w:tcPr>
            <w:tcW w:w="2538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uperoxide dismutase activity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2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6801C8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yanoacrylate skin surface stripping</w:t>
            </w:r>
          </w:p>
        </w:tc>
        <w:tc>
          <w:tcPr>
            <w:tcW w:w="261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nzyme-linked immunosorbent assays</w:t>
            </w:r>
          </w:p>
        </w:tc>
        <w:tc>
          <w:tcPr>
            <w:tcW w:w="990" w:type="dxa"/>
          </w:tcPr>
          <w:p w:rsidR="006801C8" w:rsidRPr="00F84C7E" w:rsidRDefault="006801C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0E31E0" w:rsidRPr="00F84C7E" w:rsidTr="00B66A4F">
        <w:tc>
          <w:tcPr>
            <w:tcW w:w="2538" w:type="dxa"/>
          </w:tcPr>
          <w:p w:rsidR="000E31E0" w:rsidRPr="00F84C7E" w:rsidRDefault="000E31E0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aseinolytic activitie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8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Protease assay</w:t>
            </w:r>
          </w:p>
        </w:tc>
        <w:tc>
          <w:tcPr>
            <w:tcW w:w="99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E31E0" w:rsidRPr="00F84C7E" w:rsidTr="00B66A4F">
        <w:tc>
          <w:tcPr>
            <w:tcW w:w="2538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hymotrypsin-like activitie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8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Protease assay</w:t>
            </w:r>
          </w:p>
        </w:tc>
        <w:tc>
          <w:tcPr>
            <w:tcW w:w="99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E31E0" w:rsidRPr="00F84C7E" w:rsidTr="00B66A4F">
        <w:tc>
          <w:tcPr>
            <w:tcW w:w="2538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rypsin-like activities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8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0E31E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ape stripping</w:t>
            </w:r>
          </w:p>
        </w:tc>
        <w:tc>
          <w:tcPr>
            <w:tcW w:w="261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Protease assay</w:t>
            </w:r>
          </w:p>
        </w:tc>
        <w:tc>
          <w:tcPr>
            <w:tcW w:w="990" w:type="dxa"/>
          </w:tcPr>
          <w:p w:rsidR="000E31E0" w:rsidRPr="00F84C7E" w:rsidRDefault="000E31E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FF049B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Histamine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1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chromatography mass spectrometry</w:t>
            </w:r>
          </w:p>
        </w:tc>
        <w:tc>
          <w:tcPr>
            <w:tcW w:w="990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Glutathione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1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chromatography mass spectrometry</w:t>
            </w:r>
          </w:p>
        </w:tc>
        <w:tc>
          <w:tcPr>
            <w:tcW w:w="990" w:type="dxa"/>
          </w:tcPr>
          <w:p w:rsidR="00FF049B" w:rsidRPr="00F84C7E" w:rsidRDefault="00FD67E3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  <w:bookmarkStart w:id="0" w:name="_GoBack"/>
            <w:bookmarkEnd w:id="0"/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FF049B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londialdehyde</w:t>
            </w:r>
            <w:r w:rsidR="00797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1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chromatography mass spectrometry</w:t>
            </w:r>
          </w:p>
        </w:tc>
        <w:tc>
          <w:tcPr>
            <w:tcW w:w="990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FF049B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Natural </w:t>
            </w:r>
            <w:r w:rsidR="00B66A4F" w:rsidRPr="00F84C7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oisturising </w:t>
            </w:r>
            <w:r w:rsidR="00B66A4F" w:rsidRPr="00F84C7E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ctors</w:t>
            </w:r>
            <w:r w:rsidR="00797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41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</w:t>
            </w:r>
            <w:r w:rsidR="00FF049B" w:rsidRPr="00F84C7E">
              <w:rPr>
                <w:rFonts w:ascii="Times New Roman" w:hAnsi="Times New Roman" w:cs="Times New Roman"/>
                <w:sz w:val="24"/>
                <w:szCs w:val="24"/>
              </w:rPr>
              <w:t>chromatography mass spectrometry</w:t>
            </w:r>
          </w:p>
        </w:tc>
        <w:tc>
          <w:tcPr>
            <w:tcW w:w="990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FF049B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  <w:r w:rsidR="007977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3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craping off the skin with a glass slide</w:t>
            </w:r>
          </w:p>
        </w:tc>
        <w:tc>
          <w:tcPr>
            <w:tcW w:w="2610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High performance liquid chromatography</w:t>
            </w:r>
          </w:p>
        </w:tc>
        <w:tc>
          <w:tcPr>
            <w:tcW w:w="990" w:type="dxa"/>
          </w:tcPr>
          <w:p w:rsidR="00FF049B" w:rsidRPr="00F84C7E" w:rsidRDefault="00FF049B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049B" w:rsidRPr="00F84C7E" w:rsidTr="00B66A4F">
        <w:tc>
          <w:tcPr>
            <w:tcW w:w="2538" w:type="dxa"/>
          </w:tcPr>
          <w:p w:rsidR="00FF049B" w:rsidRPr="00F84C7E" w:rsidRDefault="001B776C" w:rsidP="0079772D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2667E8" w:rsidRPr="00F84C7E">
              <w:rPr>
                <w:rFonts w:ascii="Times New Roman" w:hAnsi="Times New Roman" w:cs="Times New Roman"/>
                <w:sz w:val="24"/>
                <w:szCs w:val="24"/>
              </w:rPr>
              <w:t>amma-</w:t>
            </w:r>
            <w:r w:rsidR="00B66A4F" w:rsidRPr="00F84C7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667E8" w:rsidRPr="00F84C7E">
              <w:rPr>
                <w:rFonts w:ascii="Times New Roman" w:hAnsi="Times New Roman" w:cs="Times New Roman"/>
                <w:sz w:val="24"/>
                <w:szCs w:val="24"/>
              </w:rPr>
              <w:t>minobutyric acid</w:t>
            </w:r>
            <w:r w:rsidR="007977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79772D">
              <w:rPr>
                <w:rFonts w:ascii="Calibri" w:eastAsia="Times New Roman" w:hAnsi="Calibri" w:cs="Calibri"/>
                <w:color w:val="0000FF"/>
              </w:rPr>
              <w:t>37</w:t>
            </w:r>
            <w:r w:rsidR="0079772D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FF049B" w:rsidRPr="00F84C7E" w:rsidRDefault="002667E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FF049B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Tape </w:t>
            </w:r>
            <w:r w:rsidR="002667E8" w:rsidRPr="00F84C7E">
              <w:rPr>
                <w:rFonts w:ascii="Times New Roman" w:hAnsi="Times New Roman" w:cs="Times New Roman"/>
                <w:sz w:val="24"/>
                <w:szCs w:val="24"/>
              </w:rPr>
              <w:t>stripping</w:t>
            </w:r>
          </w:p>
        </w:tc>
        <w:tc>
          <w:tcPr>
            <w:tcW w:w="2610" w:type="dxa"/>
          </w:tcPr>
          <w:p w:rsidR="00FF049B" w:rsidRPr="00F84C7E" w:rsidRDefault="002667E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High performance liquid chromatography</w:t>
            </w:r>
          </w:p>
        </w:tc>
        <w:tc>
          <w:tcPr>
            <w:tcW w:w="990" w:type="dxa"/>
          </w:tcPr>
          <w:p w:rsidR="00FF049B" w:rsidRPr="00F84C7E" w:rsidRDefault="002667E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</w:p>
        </w:tc>
      </w:tr>
      <w:tr w:rsidR="00374897" w:rsidRPr="00F84C7E" w:rsidTr="00B66A4F">
        <w:tc>
          <w:tcPr>
            <w:tcW w:w="2538" w:type="dxa"/>
          </w:tcPr>
          <w:p w:rsidR="00374897" w:rsidRPr="00F84C7E" w:rsidRDefault="00374897" w:rsidP="001A1D5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arboxylic acid</w:t>
            </w:r>
            <w:r w:rsidR="001A1D5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1A1D5B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1A1D5B">
              <w:rPr>
                <w:rFonts w:ascii="Calibri" w:eastAsia="Times New Roman" w:hAnsi="Calibri" w:cs="Calibri"/>
                <w:color w:val="0000FF"/>
              </w:rPr>
              <w:t>38</w:t>
            </w:r>
            <w:r w:rsidR="001A1D5B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374897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374897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Fourier transform infrared spectroscopy</w:t>
            </w:r>
          </w:p>
        </w:tc>
        <w:tc>
          <w:tcPr>
            <w:tcW w:w="99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897" w:rsidRPr="00F84C7E" w:rsidTr="00B66A4F">
        <w:tc>
          <w:tcPr>
            <w:tcW w:w="2538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IL-1ra/IL-1β</w:t>
            </w:r>
            <w:r w:rsidR="001A1D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A1D5B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1A1D5B">
              <w:rPr>
                <w:rFonts w:ascii="Calibri" w:eastAsia="Times New Roman" w:hAnsi="Calibri" w:cs="Calibri"/>
                <w:color w:val="0000FF"/>
              </w:rPr>
              <w:t>36</w:t>
            </w:r>
            <w:r w:rsidR="001A1D5B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374897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374897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nzyme-linked immunosorbent assays</w:t>
            </w:r>
          </w:p>
        </w:tc>
        <w:tc>
          <w:tcPr>
            <w:tcW w:w="99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74897" w:rsidRPr="00F84C7E" w:rsidTr="00B66A4F">
        <w:tc>
          <w:tcPr>
            <w:tcW w:w="2538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C41C9E" w:rsidRPr="00F84C7E">
              <w:rPr>
                <w:rFonts w:ascii="Times New Roman" w:hAnsi="Times New Roman" w:cs="Times New Roman"/>
                <w:sz w:val="24"/>
                <w:szCs w:val="24"/>
              </w:rPr>
              <w:t>nterleukin</w:t>
            </w: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9A2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A227E">
              <w:rPr>
                <w:rFonts w:ascii="Calibri" w:eastAsia="Times New Roman" w:hAnsi="Calibri" w:cs="Calibri"/>
                <w:color w:val="0000FF"/>
              </w:rPr>
              <w:t>36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2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374897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374897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Enzyme-linked immunosorbent assays</w:t>
            </w:r>
          </w:p>
        </w:tc>
        <w:tc>
          <w:tcPr>
            <w:tcW w:w="990" w:type="dxa"/>
          </w:tcPr>
          <w:p w:rsidR="00374897" w:rsidRPr="00F84C7E" w:rsidRDefault="00374897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0F6200" w:rsidRPr="00F84C7E" w:rsidTr="00B66A4F">
        <w:tc>
          <w:tcPr>
            <w:tcW w:w="2538" w:type="dxa"/>
          </w:tcPr>
          <w:p w:rsidR="000F6200" w:rsidRPr="00F84C7E" w:rsidRDefault="000F6200" w:rsidP="009A22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(Pro)filaggrin</w:t>
            </w:r>
            <w:r w:rsidR="009A2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A227E">
              <w:rPr>
                <w:rFonts w:ascii="Calibri" w:eastAsia="Times New Roman" w:hAnsi="Calibri" w:cs="Calibri"/>
                <w:color w:val="0000FF"/>
              </w:rPr>
              <w:t>37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0F6200" w:rsidRPr="00F84C7E" w:rsidRDefault="000F620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0F620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Tape </w:t>
            </w:r>
            <w:r w:rsidR="000F6200" w:rsidRPr="00F84C7E">
              <w:rPr>
                <w:rFonts w:ascii="Times New Roman" w:hAnsi="Times New Roman" w:cs="Times New Roman"/>
                <w:sz w:val="24"/>
                <w:szCs w:val="24"/>
              </w:rPr>
              <w:t>strippings</w:t>
            </w:r>
          </w:p>
        </w:tc>
        <w:tc>
          <w:tcPr>
            <w:tcW w:w="2610" w:type="dxa"/>
          </w:tcPr>
          <w:p w:rsidR="000F620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Western </w:t>
            </w:r>
            <w:r w:rsidR="000F6200" w:rsidRPr="00F84C7E">
              <w:rPr>
                <w:rFonts w:ascii="Times New Roman" w:hAnsi="Times New Roman" w:cs="Times New Roman"/>
                <w:sz w:val="24"/>
                <w:szCs w:val="24"/>
              </w:rPr>
              <w:t>blotting and densitometricanalyses</w:t>
            </w:r>
          </w:p>
        </w:tc>
        <w:tc>
          <w:tcPr>
            <w:tcW w:w="990" w:type="dxa"/>
          </w:tcPr>
          <w:p w:rsidR="000F6200" w:rsidRPr="00F84C7E" w:rsidRDefault="000F620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F6200" w:rsidRPr="00F84C7E" w:rsidTr="00B66A4F">
        <w:tc>
          <w:tcPr>
            <w:tcW w:w="2538" w:type="dxa"/>
          </w:tcPr>
          <w:p w:rsidR="000F6200" w:rsidRPr="00F84C7E" w:rsidRDefault="000F620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Bleomycin hydrolase</w:t>
            </w:r>
            <w:r w:rsidR="009A2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A227E">
              <w:rPr>
                <w:rFonts w:ascii="Calibri" w:eastAsia="Times New Roman" w:hAnsi="Calibri" w:cs="Calibri"/>
                <w:color w:val="0000FF"/>
              </w:rPr>
              <w:t>37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0F6200" w:rsidRPr="00F84C7E" w:rsidRDefault="000F620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0F620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Tape </w:t>
            </w:r>
            <w:r w:rsidR="000F6200" w:rsidRPr="00F84C7E">
              <w:rPr>
                <w:rFonts w:ascii="Times New Roman" w:hAnsi="Times New Roman" w:cs="Times New Roman"/>
                <w:sz w:val="24"/>
                <w:szCs w:val="24"/>
              </w:rPr>
              <w:t>strippings</w:t>
            </w:r>
          </w:p>
        </w:tc>
        <w:tc>
          <w:tcPr>
            <w:tcW w:w="2610" w:type="dxa"/>
          </w:tcPr>
          <w:p w:rsidR="000F6200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Western </w:t>
            </w:r>
            <w:r w:rsidR="000F6200" w:rsidRPr="00F84C7E">
              <w:rPr>
                <w:rFonts w:ascii="Times New Roman" w:hAnsi="Times New Roman" w:cs="Times New Roman"/>
                <w:sz w:val="24"/>
                <w:szCs w:val="24"/>
              </w:rPr>
              <w:t>blotting and densitometricanalyses</w:t>
            </w:r>
          </w:p>
        </w:tc>
        <w:tc>
          <w:tcPr>
            <w:tcW w:w="990" w:type="dxa"/>
          </w:tcPr>
          <w:p w:rsidR="000F6200" w:rsidRPr="00F84C7E" w:rsidRDefault="000F6200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1C510E" w:rsidRPr="00F84C7E" w:rsidTr="00B66A4F">
        <w:tc>
          <w:tcPr>
            <w:tcW w:w="2538" w:type="dxa"/>
          </w:tcPr>
          <w:p w:rsidR="001C510E" w:rsidRPr="00F84C7E" w:rsidRDefault="001C510E" w:rsidP="009A22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Total proteins</w:t>
            </w:r>
            <w:r w:rsidR="009A2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A227E">
              <w:rPr>
                <w:rFonts w:ascii="Calibri" w:eastAsia="Times New Roman" w:hAnsi="Calibri" w:cs="Calibri"/>
                <w:color w:val="0000FF"/>
              </w:rPr>
              <w:t>41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1C510E" w:rsidRPr="00F84C7E" w:rsidRDefault="001C510E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Compounds dissolved from stratum corneum</w:t>
            </w:r>
          </w:p>
        </w:tc>
        <w:tc>
          <w:tcPr>
            <w:tcW w:w="1788" w:type="dxa"/>
          </w:tcPr>
          <w:p w:rsidR="001C510E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Collecting </w:t>
            </w:r>
            <w:r w:rsidR="001C510E" w:rsidRPr="00F84C7E">
              <w:rPr>
                <w:rFonts w:ascii="Times New Roman" w:hAnsi="Times New Roman" w:cs="Times New Roman"/>
                <w:sz w:val="24"/>
                <w:szCs w:val="24"/>
              </w:rPr>
              <w:t>swabs</w:t>
            </w:r>
          </w:p>
        </w:tc>
        <w:tc>
          <w:tcPr>
            <w:tcW w:w="2610" w:type="dxa"/>
          </w:tcPr>
          <w:p w:rsidR="001C510E" w:rsidRPr="00F84C7E" w:rsidRDefault="00B66A4F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Liquid </w:t>
            </w:r>
            <w:r w:rsidR="001C510E" w:rsidRPr="00F84C7E">
              <w:rPr>
                <w:rFonts w:ascii="Times New Roman" w:hAnsi="Times New Roman" w:cs="Times New Roman"/>
                <w:sz w:val="24"/>
                <w:szCs w:val="24"/>
              </w:rPr>
              <w:t>chromatography mass spectrometry</w:t>
            </w:r>
          </w:p>
        </w:tc>
        <w:tc>
          <w:tcPr>
            <w:tcW w:w="990" w:type="dxa"/>
          </w:tcPr>
          <w:p w:rsidR="001C510E" w:rsidRPr="00F84C7E" w:rsidRDefault="001C510E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53258" w:rsidRPr="00F84C7E" w:rsidTr="00B66A4F">
        <w:tc>
          <w:tcPr>
            <w:tcW w:w="2538" w:type="dxa"/>
          </w:tcPr>
          <w:p w:rsidR="00253258" w:rsidRPr="00F84C7E" w:rsidRDefault="00253258" w:rsidP="009A22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Annexin A2</w:t>
            </w:r>
            <w:r w:rsidR="009A2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9A227E">
              <w:rPr>
                <w:rFonts w:ascii="Calibri" w:eastAsia="Times New Roman" w:hAnsi="Calibri" w:cs="Calibri"/>
                <w:color w:val="0000FF"/>
              </w:rPr>
              <w:t>34</w:t>
            </w:r>
            <w:r w:rsidR="009A227E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Varnish stripping </w:t>
            </w:r>
          </w:p>
        </w:tc>
        <w:tc>
          <w:tcPr>
            <w:tcW w:w="2610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Electrophoresis, western blot, </w:t>
            </w:r>
            <w:r w:rsidR="00B66A4F" w:rsidRPr="00F84C7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iquid chromatography mass spectrometry</w:t>
            </w:r>
          </w:p>
        </w:tc>
        <w:tc>
          <w:tcPr>
            <w:tcW w:w="990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53258" w:rsidRPr="00F84C7E" w:rsidTr="00B66A4F">
        <w:tc>
          <w:tcPr>
            <w:tcW w:w="2538" w:type="dxa"/>
          </w:tcPr>
          <w:p w:rsidR="00253258" w:rsidRPr="00F84C7E" w:rsidRDefault="00253258" w:rsidP="0025632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Phosphatidylethanolamine-binding protein 1</w:t>
            </w:r>
            <w:r w:rsidR="002563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256328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256328">
              <w:rPr>
                <w:rFonts w:ascii="Calibri" w:eastAsia="Times New Roman" w:hAnsi="Calibri" w:cs="Calibri"/>
                <w:color w:val="0000FF"/>
              </w:rPr>
              <w:t>34</w:t>
            </w:r>
            <w:r w:rsidR="00256328" w:rsidRPr="00CB2DA4"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02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Stratum corneum</w:t>
            </w:r>
          </w:p>
        </w:tc>
        <w:tc>
          <w:tcPr>
            <w:tcW w:w="1788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Varnish stripping </w:t>
            </w:r>
          </w:p>
        </w:tc>
        <w:tc>
          <w:tcPr>
            <w:tcW w:w="2610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 xml:space="preserve">Electrophoresis, western blot, </w:t>
            </w:r>
            <w:r w:rsidR="00B66A4F" w:rsidRPr="00F84C7E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iquid chromatography mass spectrometry</w:t>
            </w:r>
          </w:p>
        </w:tc>
        <w:tc>
          <w:tcPr>
            <w:tcW w:w="990" w:type="dxa"/>
          </w:tcPr>
          <w:p w:rsidR="00253258" w:rsidRPr="00F84C7E" w:rsidRDefault="00253258" w:rsidP="00F84C7E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84C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:rsidR="00777BD5" w:rsidRPr="00F84C7E" w:rsidRDefault="00777BD5" w:rsidP="00F84C7E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777BD5" w:rsidRPr="00F84C7E" w:rsidSect="005A04D4">
      <w:pgSz w:w="11906" w:h="16838" w:code="9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82775B"/>
    <w:multiLevelType w:val="multilevel"/>
    <w:tmpl w:val="49A0F4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drawingGridHorizontalSpacing w:val="181"/>
  <w:drawingGridVerticalSpacing w:val="181"/>
  <w:characterSpacingControl w:val="doNotCompress"/>
  <w:compat>
    <w:useFELayout/>
    <w:compatSetting w:name="compatibilityMode" w:uri="http://schemas.microsoft.com/office/word" w:val="12"/>
  </w:compat>
  <w:rsids>
    <w:rsidRoot w:val="00777BD5"/>
    <w:rsid w:val="00027D24"/>
    <w:rsid w:val="000E31E0"/>
    <w:rsid w:val="000F6200"/>
    <w:rsid w:val="001A04F0"/>
    <w:rsid w:val="001A1D5B"/>
    <w:rsid w:val="001B776C"/>
    <w:rsid w:val="001C510E"/>
    <w:rsid w:val="00253258"/>
    <w:rsid w:val="00256328"/>
    <w:rsid w:val="002667E8"/>
    <w:rsid w:val="002850AF"/>
    <w:rsid w:val="002D7F9A"/>
    <w:rsid w:val="003155A8"/>
    <w:rsid w:val="00374897"/>
    <w:rsid w:val="003E6121"/>
    <w:rsid w:val="005A04D4"/>
    <w:rsid w:val="00612E2E"/>
    <w:rsid w:val="00665FF6"/>
    <w:rsid w:val="006801C8"/>
    <w:rsid w:val="006A50E5"/>
    <w:rsid w:val="00750E98"/>
    <w:rsid w:val="00777BD5"/>
    <w:rsid w:val="00794250"/>
    <w:rsid w:val="0079772D"/>
    <w:rsid w:val="008A208E"/>
    <w:rsid w:val="009A227E"/>
    <w:rsid w:val="00B66A4F"/>
    <w:rsid w:val="00C41C9E"/>
    <w:rsid w:val="00DE3A24"/>
    <w:rsid w:val="00EB42DF"/>
    <w:rsid w:val="00F84C7E"/>
    <w:rsid w:val="00FD67E3"/>
    <w:rsid w:val="00FD75C0"/>
    <w:rsid w:val="00FD77CD"/>
    <w:rsid w:val="00FF0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76C9AD"/>
  <w15:docId w15:val="{DDE6DF92-F894-4375-B94B-94A571C1C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4D4"/>
  </w:style>
  <w:style w:type="paragraph" w:styleId="Heading1">
    <w:name w:val="heading 1"/>
    <w:basedOn w:val="Normal"/>
    <w:next w:val="Normal"/>
    <w:link w:val="Heading1Char"/>
    <w:uiPriority w:val="9"/>
    <w:qFormat/>
    <w:rsid w:val="005A04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4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4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4D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4D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4D4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4D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4D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4D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7BD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5A04D4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4D4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4D4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4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4D4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4D4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4D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4D4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4D4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A04D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A04D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04D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4D4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A04D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5A04D4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A04D4"/>
    <w:rPr>
      <w:i/>
      <w:iCs/>
      <w:color w:val="auto"/>
    </w:rPr>
  </w:style>
  <w:style w:type="paragraph" w:styleId="NoSpacing">
    <w:name w:val="No Spacing"/>
    <w:uiPriority w:val="1"/>
    <w:qFormat/>
    <w:rsid w:val="005A04D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A04D4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04D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4D4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4D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qFormat/>
    <w:rsid w:val="005A04D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A04D4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A04D4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5A04D4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qFormat/>
    <w:rsid w:val="005A04D4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A04D4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312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in, Ruhul</cp:lastModifiedBy>
  <cp:revision>31</cp:revision>
  <dcterms:created xsi:type="dcterms:W3CDTF">2021-03-24T07:40:00Z</dcterms:created>
  <dcterms:modified xsi:type="dcterms:W3CDTF">2021-06-08T09:54:00Z</dcterms:modified>
</cp:coreProperties>
</file>